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560" w:type="dxa"/>
        <w:tblLook w:val="04A0" w:firstRow="1" w:lastRow="0" w:firstColumn="1" w:lastColumn="0" w:noHBand="0" w:noVBand="1"/>
      </w:tblPr>
      <w:tblGrid>
        <w:gridCol w:w="4408"/>
        <w:gridCol w:w="3152"/>
      </w:tblGrid>
      <w:tr w:rsidR="00252046" w:rsidRPr="00252046" w14:paraId="0898B37F" w14:textId="77777777" w:rsidTr="00252046">
        <w:trPr>
          <w:trHeight w:val="300"/>
        </w:trPr>
        <w:tc>
          <w:tcPr>
            <w:tcW w:w="7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4996" w14:textId="77777777" w:rsidR="00252046" w:rsidRPr="00252046" w:rsidRDefault="00252046" w:rsidP="0025204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upplementary Table 4. Internal database screened for histone 3 mutations</w:t>
            </w:r>
          </w:p>
        </w:tc>
      </w:tr>
      <w:tr w:rsidR="00252046" w:rsidRPr="00252046" w14:paraId="0678ABDE" w14:textId="77777777" w:rsidTr="00252046">
        <w:trPr>
          <w:trHeight w:val="300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C4DC" w14:textId="77777777" w:rsidR="00252046" w:rsidRPr="00252046" w:rsidRDefault="00252046" w:rsidP="0025204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0ED4" w14:textId="77777777" w:rsidR="00252046" w:rsidRPr="00252046" w:rsidRDefault="00252046" w:rsidP="0025204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2046" w:rsidRPr="00252046" w14:paraId="0C8F438D" w14:textId="77777777" w:rsidTr="00252046">
        <w:trPr>
          <w:trHeight w:val="300"/>
        </w:trPr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6616BF" w14:textId="77777777" w:rsidR="00252046" w:rsidRPr="00252046" w:rsidRDefault="00252046" w:rsidP="0025204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ancer type</w:t>
            </w:r>
          </w:p>
        </w:tc>
        <w:tc>
          <w:tcPr>
            <w:tcW w:w="3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8398F2" w14:textId="77777777" w:rsidR="00252046" w:rsidRPr="00252046" w:rsidRDefault="00252046" w:rsidP="0025204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umber of samples</w:t>
            </w:r>
          </w:p>
        </w:tc>
      </w:tr>
      <w:tr w:rsidR="00252046" w:rsidRPr="00252046" w14:paraId="289B8F40" w14:textId="77777777" w:rsidTr="00252046">
        <w:trPr>
          <w:trHeight w:val="300"/>
        </w:trPr>
        <w:tc>
          <w:tcPr>
            <w:tcW w:w="4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F1E35" w14:textId="77777777" w:rsidR="00252046" w:rsidRPr="00252046" w:rsidRDefault="00252046" w:rsidP="002520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cute myeloid </w:t>
            </w:r>
            <w:proofErr w:type="spellStart"/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uekemia</w:t>
            </w:r>
            <w:proofErr w:type="spellEnd"/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6DAFB" w14:textId="77777777" w:rsidR="00252046" w:rsidRPr="00252046" w:rsidRDefault="00252046" w:rsidP="0025204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</w:t>
            </w:r>
          </w:p>
        </w:tc>
      </w:tr>
      <w:tr w:rsidR="00252046" w:rsidRPr="00252046" w14:paraId="66AA730A" w14:textId="77777777" w:rsidTr="00252046">
        <w:trPr>
          <w:trHeight w:val="300"/>
        </w:trPr>
        <w:tc>
          <w:tcPr>
            <w:tcW w:w="4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34956" w14:textId="77777777" w:rsidR="00252046" w:rsidRPr="00252046" w:rsidRDefault="00252046" w:rsidP="002520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denoid cystic carcinoma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16633" w14:textId="77777777" w:rsidR="00252046" w:rsidRPr="00252046" w:rsidRDefault="00252046" w:rsidP="0025204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5</w:t>
            </w:r>
          </w:p>
        </w:tc>
      </w:tr>
      <w:tr w:rsidR="00252046" w:rsidRPr="00252046" w14:paraId="53E384E6" w14:textId="77777777" w:rsidTr="00252046">
        <w:trPr>
          <w:trHeight w:val="300"/>
        </w:trPr>
        <w:tc>
          <w:tcPr>
            <w:tcW w:w="4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C2F89" w14:textId="77777777" w:rsidR="00252046" w:rsidRPr="00252046" w:rsidRDefault="00252046" w:rsidP="002520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ngiosarcoma</w:t>
            </w:r>
            <w:proofErr w:type="spellEnd"/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859A2" w14:textId="77777777" w:rsidR="00252046" w:rsidRPr="00252046" w:rsidRDefault="00252046" w:rsidP="0025204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</w:t>
            </w:r>
          </w:p>
        </w:tc>
      </w:tr>
      <w:tr w:rsidR="00252046" w:rsidRPr="00252046" w14:paraId="17F76939" w14:textId="77777777" w:rsidTr="00252046">
        <w:trPr>
          <w:trHeight w:val="300"/>
        </w:trPr>
        <w:tc>
          <w:tcPr>
            <w:tcW w:w="4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E5EB8" w14:textId="77777777" w:rsidR="00252046" w:rsidRPr="00252046" w:rsidRDefault="00252046" w:rsidP="002520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-cell acute lymphoblastic leukemia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499A6" w14:textId="77777777" w:rsidR="00252046" w:rsidRPr="00252046" w:rsidRDefault="00252046" w:rsidP="0025204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4</w:t>
            </w:r>
          </w:p>
        </w:tc>
      </w:tr>
      <w:tr w:rsidR="00252046" w:rsidRPr="00252046" w14:paraId="7712B5E2" w14:textId="77777777" w:rsidTr="00252046">
        <w:trPr>
          <w:trHeight w:val="300"/>
        </w:trPr>
        <w:tc>
          <w:tcPr>
            <w:tcW w:w="4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C631D" w14:textId="77777777" w:rsidR="00252046" w:rsidRPr="00252046" w:rsidRDefault="00252046" w:rsidP="002520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Bone and soft tissue </w:t>
            </w:r>
            <w:proofErr w:type="spellStart"/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umours</w:t>
            </w:r>
            <w:proofErr w:type="spellEnd"/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2F3E0" w14:textId="77777777" w:rsidR="00252046" w:rsidRPr="00252046" w:rsidRDefault="00252046" w:rsidP="0025204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</w:t>
            </w:r>
          </w:p>
        </w:tc>
      </w:tr>
      <w:tr w:rsidR="00252046" w:rsidRPr="00252046" w14:paraId="5DB8E87B" w14:textId="77777777" w:rsidTr="00252046">
        <w:trPr>
          <w:trHeight w:val="300"/>
        </w:trPr>
        <w:tc>
          <w:tcPr>
            <w:tcW w:w="4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89351" w14:textId="77777777" w:rsidR="00252046" w:rsidRPr="00252046" w:rsidRDefault="00252046" w:rsidP="002520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reast carcinoma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859C6" w14:textId="77777777" w:rsidR="00252046" w:rsidRPr="00252046" w:rsidRDefault="00252046" w:rsidP="0025204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20</w:t>
            </w:r>
          </w:p>
        </w:tc>
      </w:tr>
      <w:tr w:rsidR="00252046" w:rsidRPr="00252046" w14:paraId="7D9FBE8D" w14:textId="77777777" w:rsidTr="00252046">
        <w:trPr>
          <w:trHeight w:val="300"/>
        </w:trPr>
        <w:tc>
          <w:tcPr>
            <w:tcW w:w="4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B9193" w14:textId="77777777" w:rsidR="00252046" w:rsidRPr="00252046" w:rsidRDefault="00252046" w:rsidP="002520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olangiocarcinoma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C748A" w14:textId="77777777" w:rsidR="00252046" w:rsidRPr="00252046" w:rsidRDefault="00252046" w:rsidP="0025204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</w:p>
        </w:tc>
      </w:tr>
      <w:tr w:rsidR="00252046" w:rsidRPr="00252046" w14:paraId="24D49191" w14:textId="77777777" w:rsidTr="00252046">
        <w:trPr>
          <w:trHeight w:val="300"/>
        </w:trPr>
        <w:tc>
          <w:tcPr>
            <w:tcW w:w="4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E210E" w14:textId="77777777" w:rsidR="00252046" w:rsidRPr="00252046" w:rsidRDefault="00252046" w:rsidP="002520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ondrosarcoma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6FD69" w14:textId="77777777" w:rsidR="00252046" w:rsidRPr="00252046" w:rsidRDefault="00252046" w:rsidP="0025204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4</w:t>
            </w:r>
          </w:p>
        </w:tc>
      </w:tr>
      <w:tr w:rsidR="00252046" w:rsidRPr="00252046" w14:paraId="3D2A48CF" w14:textId="77777777" w:rsidTr="00252046">
        <w:trPr>
          <w:trHeight w:val="300"/>
        </w:trPr>
        <w:tc>
          <w:tcPr>
            <w:tcW w:w="4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13B26" w14:textId="77777777" w:rsidR="00252046" w:rsidRPr="00252046" w:rsidRDefault="00252046" w:rsidP="002520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ordoma</w:t>
            </w:r>
            <w:proofErr w:type="spellEnd"/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6E19F" w14:textId="77777777" w:rsidR="00252046" w:rsidRPr="00252046" w:rsidRDefault="00252046" w:rsidP="0025204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9</w:t>
            </w:r>
          </w:p>
        </w:tc>
      </w:tr>
      <w:tr w:rsidR="00252046" w:rsidRPr="00252046" w14:paraId="70C65528" w14:textId="77777777" w:rsidTr="00252046">
        <w:trPr>
          <w:trHeight w:val="300"/>
        </w:trPr>
        <w:tc>
          <w:tcPr>
            <w:tcW w:w="4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801F2" w14:textId="77777777" w:rsidR="00252046" w:rsidRPr="00252046" w:rsidRDefault="00252046" w:rsidP="002520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NS tumors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F6519" w14:textId="77777777" w:rsidR="00252046" w:rsidRPr="00252046" w:rsidRDefault="00252046" w:rsidP="0025204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</w:t>
            </w:r>
          </w:p>
        </w:tc>
      </w:tr>
      <w:tr w:rsidR="00252046" w:rsidRPr="00252046" w14:paraId="4E515563" w14:textId="77777777" w:rsidTr="00252046">
        <w:trPr>
          <w:trHeight w:val="300"/>
        </w:trPr>
        <w:tc>
          <w:tcPr>
            <w:tcW w:w="4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DE116" w14:textId="77777777" w:rsidR="00252046" w:rsidRPr="00252046" w:rsidRDefault="00252046" w:rsidP="002520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lorectal carcinoma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0BEB8" w14:textId="77777777" w:rsidR="00252046" w:rsidRPr="00252046" w:rsidRDefault="00252046" w:rsidP="0025204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86</w:t>
            </w:r>
          </w:p>
        </w:tc>
      </w:tr>
      <w:tr w:rsidR="00252046" w:rsidRPr="00252046" w14:paraId="300BB1BD" w14:textId="77777777" w:rsidTr="00252046">
        <w:trPr>
          <w:trHeight w:val="300"/>
        </w:trPr>
        <w:tc>
          <w:tcPr>
            <w:tcW w:w="4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587D1" w14:textId="77777777" w:rsidR="00252046" w:rsidRPr="00252046" w:rsidRDefault="00252046" w:rsidP="002520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raniopharyngioma</w:t>
            </w:r>
            <w:proofErr w:type="spellEnd"/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81008" w14:textId="77777777" w:rsidR="00252046" w:rsidRPr="00252046" w:rsidRDefault="00252046" w:rsidP="0025204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252046" w:rsidRPr="00252046" w14:paraId="0B2EEEF2" w14:textId="77777777" w:rsidTr="00252046">
        <w:trPr>
          <w:trHeight w:val="300"/>
        </w:trPr>
        <w:tc>
          <w:tcPr>
            <w:tcW w:w="4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E674B" w14:textId="77777777" w:rsidR="00252046" w:rsidRPr="00252046" w:rsidRDefault="00252046" w:rsidP="002520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ndritic cell neoplasms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D7498" w14:textId="77777777" w:rsidR="00252046" w:rsidRPr="00252046" w:rsidRDefault="00252046" w:rsidP="0025204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</w:t>
            </w:r>
          </w:p>
        </w:tc>
      </w:tr>
      <w:tr w:rsidR="00252046" w:rsidRPr="00252046" w14:paraId="4797C205" w14:textId="77777777" w:rsidTr="00252046">
        <w:trPr>
          <w:trHeight w:val="300"/>
        </w:trPr>
        <w:tc>
          <w:tcPr>
            <w:tcW w:w="4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79FB" w14:textId="77777777" w:rsidR="00252046" w:rsidRPr="00252046" w:rsidRDefault="00252046" w:rsidP="002520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ffuse large B cell lymphoma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15146" w14:textId="77777777" w:rsidR="00252046" w:rsidRPr="00252046" w:rsidRDefault="00252046" w:rsidP="0025204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8</w:t>
            </w:r>
          </w:p>
        </w:tc>
      </w:tr>
      <w:tr w:rsidR="00252046" w:rsidRPr="00252046" w14:paraId="6B6792DD" w14:textId="77777777" w:rsidTr="00252046">
        <w:trPr>
          <w:trHeight w:val="300"/>
        </w:trPr>
        <w:tc>
          <w:tcPr>
            <w:tcW w:w="4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B209F" w14:textId="77777777" w:rsidR="00252046" w:rsidRPr="00252046" w:rsidRDefault="00252046" w:rsidP="002520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pendymoma</w:t>
            </w:r>
            <w:proofErr w:type="spellEnd"/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F2F54" w14:textId="77777777" w:rsidR="00252046" w:rsidRPr="00252046" w:rsidRDefault="00252046" w:rsidP="0025204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</w:t>
            </w:r>
          </w:p>
        </w:tc>
      </w:tr>
      <w:tr w:rsidR="00252046" w:rsidRPr="00252046" w14:paraId="5D177213" w14:textId="77777777" w:rsidTr="00252046">
        <w:trPr>
          <w:trHeight w:val="300"/>
        </w:trPr>
        <w:tc>
          <w:tcPr>
            <w:tcW w:w="4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A111B" w14:textId="77777777" w:rsidR="00252046" w:rsidRPr="00252046" w:rsidRDefault="00252046" w:rsidP="002520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wing sarcoma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F3D83" w14:textId="77777777" w:rsidR="00252046" w:rsidRPr="00252046" w:rsidRDefault="00252046" w:rsidP="0025204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8</w:t>
            </w:r>
          </w:p>
        </w:tc>
      </w:tr>
      <w:tr w:rsidR="00252046" w:rsidRPr="00252046" w14:paraId="2670D97E" w14:textId="77777777" w:rsidTr="00252046">
        <w:trPr>
          <w:trHeight w:val="300"/>
        </w:trPr>
        <w:tc>
          <w:tcPr>
            <w:tcW w:w="4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0388A" w14:textId="77777777" w:rsidR="00252046" w:rsidRPr="00252046" w:rsidRDefault="00252046" w:rsidP="002520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stric cancers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E6B7" w14:textId="77777777" w:rsidR="00252046" w:rsidRPr="00252046" w:rsidRDefault="00252046" w:rsidP="0025204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</w:t>
            </w:r>
          </w:p>
        </w:tc>
      </w:tr>
      <w:tr w:rsidR="00252046" w:rsidRPr="00252046" w14:paraId="77690F31" w14:textId="77777777" w:rsidTr="00252046">
        <w:trPr>
          <w:trHeight w:val="300"/>
        </w:trPr>
        <w:tc>
          <w:tcPr>
            <w:tcW w:w="4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47689" w14:textId="77777777" w:rsidR="00252046" w:rsidRPr="00252046" w:rsidRDefault="00252046" w:rsidP="002520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ead and neck tumors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455B7" w14:textId="77777777" w:rsidR="00252046" w:rsidRPr="00252046" w:rsidRDefault="00252046" w:rsidP="0025204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252046" w:rsidRPr="00252046" w14:paraId="6C8C2EE9" w14:textId="77777777" w:rsidTr="00252046">
        <w:trPr>
          <w:trHeight w:val="300"/>
        </w:trPr>
        <w:tc>
          <w:tcPr>
            <w:tcW w:w="4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8B01B" w14:textId="77777777" w:rsidR="00252046" w:rsidRPr="00252046" w:rsidRDefault="00252046" w:rsidP="002520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8C576" w14:textId="77777777" w:rsidR="00252046" w:rsidRPr="00252046" w:rsidRDefault="00252046" w:rsidP="0025204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</w:t>
            </w:r>
          </w:p>
        </w:tc>
      </w:tr>
      <w:tr w:rsidR="00252046" w:rsidRPr="00252046" w14:paraId="171A812C" w14:textId="77777777" w:rsidTr="00252046">
        <w:trPr>
          <w:trHeight w:val="300"/>
        </w:trPr>
        <w:tc>
          <w:tcPr>
            <w:tcW w:w="4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081FA" w14:textId="77777777" w:rsidR="00252046" w:rsidRPr="00252046" w:rsidRDefault="00252046" w:rsidP="002520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aposi sarcoma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72BDD" w14:textId="77777777" w:rsidR="00252046" w:rsidRPr="00252046" w:rsidRDefault="00252046" w:rsidP="0025204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</w:t>
            </w:r>
          </w:p>
        </w:tc>
      </w:tr>
      <w:tr w:rsidR="00252046" w:rsidRPr="00252046" w14:paraId="58CB63D0" w14:textId="77777777" w:rsidTr="00252046">
        <w:trPr>
          <w:trHeight w:val="300"/>
        </w:trPr>
        <w:tc>
          <w:tcPr>
            <w:tcW w:w="4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A3E30" w14:textId="77777777" w:rsidR="00252046" w:rsidRPr="00252046" w:rsidRDefault="00252046" w:rsidP="002520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ung adenocarcinoma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0A309" w14:textId="77777777" w:rsidR="00252046" w:rsidRPr="00252046" w:rsidRDefault="00252046" w:rsidP="0025204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0</w:t>
            </w:r>
          </w:p>
        </w:tc>
      </w:tr>
      <w:tr w:rsidR="00252046" w:rsidRPr="00252046" w14:paraId="2D15DD1E" w14:textId="77777777" w:rsidTr="00252046">
        <w:trPr>
          <w:trHeight w:val="300"/>
        </w:trPr>
        <w:tc>
          <w:tcPr>
            <w:tcW w:w="4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110B6" w14:textId="77777777" w:rsidR="00252046" w:rsidRPr="00252046" w:rsidRDefault="00252046" w:rsidP="002520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lanoma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CA0B" w14:textId="77777777" w:rsidR="00252046" w:rsidRPr="00252046" w:rsidRDefault="00252046" w:rsidP="0025204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5</w:t>
            </w:r>
          </w:p>
        </w:tc>
      </w:tr>
      <w:tr w:rsidR="00252046" w:rsidRPr="00252046" w14:paraId="2BA41802" w14:textId="77777777" w:rsidTr="00252046">
        <w:trPr>
          <w:trHeight w:val="300"/>
        </w:trPr>
        <w:tc>
          <w:tcPr>
            <w:tcW w:w="4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08890" w14:textId="77777777" w:rsidR="00252046" w:rsidRPr="00252046" w:rsidRDefault="00252046" w:rsidP="002520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ningioma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3CCC8" w14:textId="77777777" w:rsidR="00252046" w:rsidRPr="00252046" w:rsidRDefault="00252046" w:rsidP="0025204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6</w:t>
            </w:r>
          </w:p>
        </w:tc>
      </w:tr>
      <w:tr w:rsidR="00252046" w:rsidRPr="00252046" w14:paraId="5ACD164D" w14:textId="77777777" w:rsidTr="00252046">
        <w:trPr>
          <w:trHeight w:val="300"/>
        </w:trPr>
        <w:tc>
          <w:tcPr>
            <w:tcW w:w="4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9C83C" w14:textId="77777777" w:rsidR="00252046" w:rsidRPr="00252046" w:rsidRDefault="00252046" w:rsidP="002520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sothelioma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398E3" w14:textId="77777777" w:rsidR="00252046" w:rsidRPr="00252046" w:rsidRDefault="00252046" w:rsidP="0025204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5</w:t>
            </w:r>
          </w:p>
        </w:tc>
      </w:tr>
      <w:tr w:rsidR="00252046" w:rsidRPr="00252046" w14:paraId="5FE59B1F" w14:textId="77777777" w:rsidTr="00252046">
        <w:trPr>
          <w:trHeight w:val="300"/>
        </w:trPr>
        <w:tc>
          <w:tcPr>
            <w:tcW w:w="4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D8003" w14:textId="77777777" w:rsidR="00252046" w:rsidRPr="00252046" w:rsidRDefault="00252046" w:rsidP="002520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ixed lineage </w:t>
            </w:r>
            <w:proofErr w:type="spellStart"/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uekaemia</w:t>
            </w:r>
            <w:proofErr w:type="spellEnd"/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A61E" w14:textId="77777777" w:rsidR="00252046" w:rsidRPr="00252046" w:rsidRDefault="00252046" w:rsidP="0025204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252046" w:rsidRPr="00252046" w14:paraId="6A7F95DC" w14:textId="77777777" w:rsidTr="00252046">
        <w:trPr>
          <w:trHeight w:val="300"/>
        </w:trPr>
        <w:tc>
          <w:tcPr>
            <w:tcW w:w="4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CE662" w14:textId="77777777" w:rsidR="00252046" w:rsidRPr="00252046" w:rsidRDefault="00252046" w:rsidP="002520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ultiple myeloma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EE338" w14:textId="77777777" w:rsidR="00252046" w:rsidRPr="00252046" w:rsidRDefault="00252046" w:rsidP="0025204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82</w:t>
            </w:r>
          </w:p>
        </w:tc>
      </w:tr>
      <w:tr w:rsidR="00252046" w:rsidRPr="00252046" w14:paraId="591254F9" w14:textId="77777777" w:rsidTr="00252046">
        <w:trPr>
          <w:trHeight w:val="300"/>
        </w:trPr>
        <w:tc>
          <w:tcPr>
            <w:tcW w:w="4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13CE" w14:textId="77777777" w:rsidR="00252046" w:rsidRPr="00252046" w:rsidRDefault="00252046" w:rsidP="002520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ther myeloid malignancies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A6F1" w14:textId="77777777" w:rsidR="00252046" w:rsidRPr="00252046" w:rsidRDefault="00252046" w:rsidP="0025204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84</w:t>
            </w:r>
          </w:p>
        </w:tc>
      </w:tr>
      <w:tr w:rsidR="00252046" w:rsidRPr="00252046" w14:paraId="692BE0BA" w14:textId="77777777" w:rsidTr="00252046">
        <w:trPr>
          <w:trHeight w:val="300"/>
        </w:trPr>
        <w:tc>
          <w:tcPr>
            <w:tcW w:w="4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2C41A" w14:textId="77777777" w:rsidR="00252046" w:rsidRPr="00252046" w:rsidRDefault="00252046" w:rsidP="002520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yeloproliferative disorders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9E5A6" w14:textId="77777777" w:rsidR="00252046" w:rsidRPr="00252046" w:rsidRDefault="00252046" w:rsidP="0025204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8</w:t>
            </w:r>
          </w:p>
        </w:tc>
      </w:tr>
      <w:tr w:rsidR="00252046" w:rsidRPr="00252046" w14:paraId="74CD2F23" w14:textId="77777777" w:rsidTr="00252046">
        <w:trPr>
          <w:trHeight w:val="300"/>
        </w:trPr>
        <w:tc>
          <w:tcPr>
            <w:tcW w:w="4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92E17" w14:textId="77777777" w:rsidR="00252046" w:rsidRPr="00252046" w:rsidRDefault="00252046" w:rsidP="002520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steosarcoma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9FF20" w14:textId="77777777" w:rsidR="00252046" w:rsidRPr="00252046" w:rsidRDefault="00252046" w:rsidP="0025204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4</w:t>
            </w:r>
          </w:p>
        </w:tc>
      </w:tr>
      <w:tr w:rsidR="00252046" w:rsidRPr="00252046" w14:paraId="721FB976" w14:textId="77777777" w:rsidTr="00252046">
        <w:trPr>
          <w:trHeight w:val="300"/>
        </w:trPr>
        <w:tc>
          <w:tcPr>
            <w:tcW w:w="4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63A9C" w14:textId="77777777" w:rsidR="00252046" w:rsidRPr="00252046" w:rsidRDefault="00252046" w:rsidP="002520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7E43" w14:textId="77777777" w:rsidR="00252046" w:rsidRPr="00252046" w:rsidRDefault="00252046" w:rsidP="0025204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2</w:t>
            </w:r>
          </w:p>
        </w:tc>
      </w:tr>
      <w:tr w:rsidR="00252046" w:rsidRPr="00252046" w14:paraId="5A7F279A" w14:textId="77777777" w:rsidTr="00252046">
        <w:trPr>
          <w:trHeight w:val="300"/>
        </w:trPr>
        <w:tc>
          <w:tcPr>
            <w:tcW w:w="4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ADE00" w14:textId="77777777" w:rsidR="00252046" w:rsidRPr="00252046" w:rsidRDefault="00252046" w:rsidP="002520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ncreatic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82D7" w14:textId="77777777" w:rsidR="00252046" w:rsidRPr="00252046" w:rsidRDefault="00252046" w:rsidP="0025204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</w:t>
            </w:r>
          </w:p>
        </w:tc>
      </w:tr>
      <w:tr w:rsidR="00252046" w:rsidRPr="00252046" w14:paraId="3EE0D4FC" w14:textId="77777777" w:rsidTr="00252046">
        <w:trPr>
          <w:trHeight w:val="300"/>
        </w:trPr>
        <w:tc>
          <w:tcPr>
            <w:tcW w:w="4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F334F" w14:textId="77777777" w:rsidR="00252046" w:rsidRPr="00252046" w:rsidRDefault="00252046" w:rsidP="002520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uitary adenoma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03AE9" w14:textId="77777777" w:rsidR="00252046" w:rsidRPr="00252046" w:rsidRDefault="00252046" w:rsidP="0025204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</w:t>
            </w:r>
          </w:p>
        </w:tc>
      </w:tr>
      <w:tr w:rsidR="00252046" w:rsidRPr="00252046" w14:paraId="0E6007F8" w14:textId="77777777" w:rsidTr="00252046">
        <w:trPr>
          <w:trHeight w:val="300"/>
        </w:trPr>
        <w:tc>
          <w:tcPr>
            <w:tcW w:w="4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7A74E" w14:textId="77777777" w:rsidR="00252046" w:rsidRPr="00252046" w:rsidRDefault="00252046" w:rsidP="002520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state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A3A6C" w14:textId="77777777" w:rsidR="00252046" w:rsidRPr="00252046" w:rsidRDefault="00252046" w:rsidP="0025204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3</w:t>
            </w:r>
          </w:p>
        </w:tc>
      </w:tr>
      <w:tr w:rsidR="00252046" w:rsidRPr="00252046" w14:paraId="1ED9B745" w14:textId="77777777" w:rsidTr="00252046">
        <w:trPr>
          <w:trHeight w:val="300"/>
        </w:trPr>
        <w:tc>
          <w:tcPr>
            <w:tcW w:w="4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E7A8E" w14:textId="77777777" w:rsidR="00252046" w:rsidRPr="00252046" w:rsidRDefault="00252046" w:rsidP="002520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enal 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5BAC" w14:textId="77777777" w:rsidR="00252046" w:rsidRPr="00252046" w:rsidRDefault="00252046" w:rsidP="0025204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86</w:t>
            </w:r>
          </w:p>
        </w:tc>
      </w:tr>
      <w:tr w:rsidR="00252046" w:rsidRPr="00252046" w14:paraId="4468B5B7" w14:textId="77777777" w:rsidTr="00252046">
        <w:trPr>
          <w:trHeight w:val="300"/>
        </w:trPr>
        <w:tc>
          <w:tcPr>
            <w:tcW w:w="4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8871E" w14:textId="77777777" w:rsidR="00252046" w:rsidRPr="00252046" w:rsidRDefault="00252046" w:rsidP="002520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arcoma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45473" w14:textId="77777777" w:rsidR="00252046" w:rsidRPr="00252046" w:rsidRDefault="00252046" w:rsidP="0025204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</w:t>
            </w:r>
          </w:p>
        </w:tc>
      </w:tr>
      <w:tr w:rsidR="00252046" w:rsidRPr="00252046" w14:paraId="3E3F27BA" w14:textId="77777777" w:rsidTr="00252046">
        <w:trPr>
          <w:trHeight w:val="300"/>
        </w:trPr>
        <w:tc>
          <w:tcPr>
            <w:tcW w:w="4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00394" w14:textId="77777777" w:rsidR="00252046" w:rsidRPr="00252046" w:rsidRDefault="00252046" w:rsidP="002520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ther skin cancers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5ECEE" w14:textId="77777777" w:rsidR="00252046" w:rsidRPr="00252046" w:rsidRDefault="00252046" w:rsidP="0025204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3</w:t>
            </w:r>
          </w:p>
        </w:tc>
      </w:tr>
      <w:tr w:rsidR="00252046" w:rsidRPr="00252046" w14:paraId="593E40FD" w14:textId="77777777" w:rsidTr="00252046">
        <w:trPr>
          <w:trHeight w:val="300"/>
        </w:trPr>
        <w:tc>
          <w:tcPr>
            <w:tcW w:w="4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D3B8" w14:textId="77777777" w:rsidR="00252046" w:rsidRPr="00252046" w:rsidRDefault="00252046" w:rsidP="002520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classifiable sarcoma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0B25" w14:textId="77777777" w:rsidR="00252046" w:rsidRPr="00252046" w:rsidRDefault="00252046" w:rsidP="0025204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</w:t>
            </w:r>
          </w:p>
        </w:tc>
      </w:tr>
      <w:tr w:rsidR="00252046" w:rsidRPr="00252046" w14:paraId="48ADE181" w14:textId="77777777" w:rsidTr="00252046">
        <w:trPr>
          <w:trHeight w:val="300"/>
        </w:trPr>
        <w:tc>
          <w:tcPr>
            <w:tcW w:w="4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00CBE" w14:textId="77777777" w:rsidR="00252046" w:rsidRPr="00252046" w:rsidRDefault="00252046" w:rsidP="0025204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otal</w:t>
            </w:r>
            <w:bookmarkStart w:id="0" w:name="_GoBack"/>
            <w:bookmarkEnd w:id="0"/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59EE7" w14:textId="77777777" w:rsidR="00252046" w:rsidRPr="00252046" w:rsidRDefault="00252046" w:rsidP="0025204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04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8764</w:t>
            </w:r>
          </w:p>
        </w:tc>
      </w:tr>
    </w:tbl>
    <w:p w14:paraId="51B0E6AE" w14:textId="77777777" w:rsidR="0091500C" w:rsidRDefault="0091500C"/>
    <w:sectPr w:rsidR="0091500C" w:rsidSect="00252046">
      <w:pgSz w:w="12240" w:h="15840"/>
      <w:pgMar w:top="864" w:right="1440" w:bottom="86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046"/>
    <w:rsid w:val="00010C9F"/>
    <w:rsid w:val="000B3F93"/>
    <w:rsid w:val="000C7429"/>
    <w:rsid w:val="00252046"/>
    <w:rsid w:val="00415667"/>
    <w:rsid w:val="00480A03"/>
    <w:rsid w:val="004E6D40"/>
    <w:rsid w:val="00647547"/>
    <w:rsid w:val="007B3470"/>
    <w:rsid w:val="0091500C"/>
    <w:rsid w:val="00937A7A"/>
    <w:rsid w:val="00B17F57"/>
    <w:rsid w:val="00B615F6"/>
    <w:rsid w:val="00C06FD0"/>
    <w:rsid w:val="00C67353"/>
    <w:rsid w:val="00DB54D9"/>
    <w:rsid w:val="00E347F4"/>
    <w:rsid w:val="00E8266E"/>
    <w:rsid w:val="00EC4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F0FE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44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3</Characters>
  <Application>Microsoft Macintosh Word</Application>
  <DocSecurity>0</DocSecurity>
  <Lines>6</Lines>
  <Paragraphs>1</Paragraphs>
  <ScaleCrop>false</ScaleCrop>
  <LinksUpToDate>false</LinksUpToDate>
  <CharactersWithSpaces>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8</dc:creator>
  <cp:keywords/>
  <dc:description/>
  <cp:lastModifiedBy>gc8</cp:lastModifiedBy>
  <cp:revision>1</cp:revision>
  <dcterms:created xsi:type="dcterms:W3CDTF">2017-12-18T22:00:00Z</dcterms:created>
  <dcterms:modified xsi:type="dcterms:W3CDTF">2017-12-18T22:01:00Z</dcterms:modified>
</cp:coreProperties>
</file>